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hd w:fill="FFFFFF" w:val="clear"/>
        </w:rPr>
        <w:t xml:space="preserve">Additional file 1 </w:t>
      </w:r>
      <w:r>
        <w:rPr>
          <w:bCs/>
        </w:rPr>
        <w:t>Candidate regions identified for piHS = 4 (</w:t>
      </w:r>
      <w:r>
        <w:rPr>
          <w:bCs/>
          <w:i/>
        </w:rPr>
        <w:t>P</w:t>
      </w:r>
      <w:r>
        <w:rPr/>
        <w:t xml:space="preserve"> &lt; 0.0001)</w:t>
      </w:r>
    </w:p>
    <w:tbl>
      <w:tblPr>
        <w:tblW w:w="13654" w:type="dxa"/>
        <w:jc w:val="left"/>
        <w:tblInd w:w="-108" w:type="dxa"/>
        <w:tblLayout w:type="fixed"/>
        <w:tblCellMar>
          <w:top w:w="57" w:type="dxa"/>
          <w:left w:w="108" w:type="dxa"/>
          <w:bottom w:w="113" w:type="dxa"/>
          <w:right w:w="108" w:type="dxa"/>
        </w:tblCellMar>
      </w:tblPr>
      <w:tblGrid>
        <w:gridCol w:w="3085"/>
        <w:gridCol w:w="139"/>
        <w:gridCol w:w="1137"/>
        <w:gridCol w:w="4536"/>
        <w:gridCol w:w="4757"/>
      </w:tblGrid>
      <w:tr>
        <w:trPr/>
        <w:tc>
          <w:tcPr>
            <w:tcW w:w="32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didate region Chr:P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ndow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tatistically significant SNPs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&lt; 0.0001)</w:t>
            </w:r>
          </w:p>
        </w:tc>
        <w:tc>
          <w:tcPr>
            <w:tcW w:w="4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s in candidate regions</w:t>
            </w:r>
          </w:p>
        </w:tc>
      </w:tr>
      <w:tr>
        <w:trPr/>
        <w:tc>
          <w:tcPr>
            <w:tcW w:w="3224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,485,163</w:t>
            </w:r>
          </w:p>
        </w:tc>
        <w:tc>
          <w:tcPr>
            <w:tcW w:w="113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53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1670148</w:t>
            </w:r>
          </w:p>
        </w:tc>
        <w:tc>
          <w:tcPr>
            <w:tcW w:w="475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,031,728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541516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M1H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,828,254…54,205,948 (377.7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6875231, rs135675226, rs132860195, rs136406643, rs110196892, rs134317802, rs137662784, rs109140890, rs137096832, rs109099698, rs134749225, rs133184506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C16A7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,246,704…55,199,380 (952.6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5855458, rs133607360, rs137138760, rs109120533, rs135504287, rs109129425, rs133591560, rs111002641, rs133087713, rs135847398, rs135232465, rs110300059, rs133256279, rs136713461, rs134337764, rs135513869, rs133212739, rs136464884, rs108966774, rs137300782, rs132685585, rs134117357, rs135562579, rs134745660, rs133221235, rs135018237, rs136462146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RIG3, LOC785078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,452,644…57,219,551 (766.9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5396753, rs137452746, rs137017835, rs110707337, rs135459297, rs110038969, rs109703343, rs133644295, rs135140806, rs134716056, rs132636761, rs110311254, rs132803146, rs136816142, rs136497465, rs136128750, rs109770307, rs134825518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3HDM2, NACA, SHMT2, BAZ2A, LRP1, ATP5B, STAT6, NDUFA4L2, MYO1A, STAC3, ZBTB39, LOC100336976, SDR9C7, LOC100138638, HSD17B6 PRIM1, LOC784846, PTGES3, RBMS2, NXPH4, MIR2431, NAB2, NEMP1, TAC3, GPR182, RDH16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,265,570…58,113,423 (847.8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871459, rs110765282, rs134525960, rs110441895, rs137018936, rs132802109, rs133029950, rs134101094, rs133329393, rs135222721, rs136871149, rs137760062, rs137186444, rs136605108, rs137336736, rs108956573, rs137486517, rs136907721, rs41657485, rs134894252, rs136110210, rs135485666, rs134235538, rs133560501, rs134487259, rs137809406, rs29018280, rs135598509, rs134140651, rs137489060, rs137073278, rs135368690, rs133170163, rs134681832, rs137639435, rs136136938, rs135419986, rs136277669, rs134842047, rs134513329, rs109554404, rs110044955, rs109333650, rs135822426, rs133332639, rs136702307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IMELESS, STAT2, CS, ANKRD52, RNF41, SMARCC2, ESYT1, ERBB3, IKZF4, DGKA, MMP19, SARNP, ITGA7, OR10P1, OR2AP1, MIP, APOF, MIR2432, COQ10A, NABP2, TRNAS-CGA, MYL6B, PA2G4, RPS26, RAB5B, PYM1, DNAJC14, GDF11, RDH5, METTL7B, OR6C4, APON, PAN2, MIR2433, SLC39A5, MYL6, ZC3H10, SUOX, PMEL, BLOC1S1, IL23A, CNPY2, CDK2, ORMDL2, CD63, LOC507581, LOC101903534, LOC520938, LOC781363, LOC615284, LOC618816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,311,209…58,918,146 (606.9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4929599, rs133505213, rs135462297, rs136759922, rs133959751, rs134519015, rs135835510, rs109376165, rs110088220, rs137223708, rs132815847, rs133751107, rs135317911, rs133694247, rs132764104, rs137127954, rs136853443, rs137025170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6C2, OR6C75, OR6C68, OR6C76, LOC100140445, LOC782296, LOC787518, LOC787535, LOC512580, LOC507560, LOC782430, LOC782338, LOC782220, LOC787659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,694,965…60,268,464 (573.5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0701251, rs136102673, rs110800764, rs133645814, rs134598243, rs42917108, rs136226027, rs134907856, rs137435186, rs109294609, rs135511176, rs133124323, rs133047423, rs108980787, rs109346532, rs134633547, rs109158476, rs110695325, rs134963725, rs136426418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UROD4, TESPA1, OR9K2, LOC788438, LOC788512, LOC100139733, LOC788524, LOC788583, LOC788615, LOC512340, LOC511753, LOC527216, LOC788998, LOC788535, LOC788552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,367,377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202845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,602,488…62,663,989 (61.5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4204031, rs137211355, rs29003802, rs136715798, rs29002144, rs110565895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,391,039…64,071,626 (680.6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6879411, rs137612005, rs133055198, rs134425569, rs135767466, rs135538191, rs133438080, rs41575595, rs136689600, rs110412352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KS1B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,404,709…65,087,060 (682.3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336046, rs135193455, rs134601011, rs135886485, rs132646565, rs135822742, rs110989538, rs136034421, rs132649255, rs137188875, rs136419402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UHRF1BP1L, SCYL2, SLC17A8, NR1H4, ACTR6, GAS2L3, ANO4, MIR2434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,577,118...66,083,568 (506.4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4081668, rs108993286, rs41604581, rs41604578, rs110304399, rs41660455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TP20, SPIC, ARL1, MYBPC1, SYCP3, GNPTAB, CHPT1, DRAM1, LOC101902002, LOC101902154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,213,492…68,257,487 (44.0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203752, rs133116549, rs110661962, rs110987778, rs133296950, rs134651571, rs109866300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XNRD1, EID3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,335,096…68,592,141 (257.0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0701570, rs110524777, rs110363346, rs134490863, rs109583269, rs110980449, rs133528932, rs135824832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ST11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,557,275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616493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,219,751…71,223,955 (4.2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4256760, rs110963272, rs137277598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TBD11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,006,885…72,298,266 (291.4 Kb)</w:t>
            </w:r>
          </w:p>
        </w:tc>
        <w:tc>
          <w:tcPr>
            <w:tcW w:w="127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0794743, rs41257131, rs110227071, rs134667803, rs135858044, rs41627002, rs136695775, rs134438472, rs136121594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GC137211, MGC137014, LARGE, LOC511240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,345,409…72,4421,19 (96.7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1572821, rs110636438, rs110912484, rs110272161, rs41669840, rs136536638, rs42570409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RGE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,199,996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941437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,373,230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468844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FOX2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,356,941…76,049,319 (692.4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0278932, rs109796974, rs43442275, rs137785235, rs110628104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CNG2, IFT27, PVALB, NCF4, CSF2RB, TEX33, MPST, TST, TMPRSS6, KCTD17, C1QTNF6, RAC2, SSTR3, LOC510185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,446,197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080391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,411,994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880277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MTC1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,471,732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547063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,224,898…39,537,122 (312.2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5215113, rs137167351, rs135351468, rs108950522, rs110350585, rs110009223, rs136490720, rs42820832, rs110497358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,000,025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777479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,178,705…52,180,527 (1.8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557964, rs41655539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,191,836…52,996,466 (804.6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557959, rs43557958, rs43557949, rs43557940, rs109883376, rs109516431, rs109435236, rs135898479, rs43550796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C528098, RFK, GCNT1, PRUNE2, LOC101908092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,425,758…24,473,841 (48.1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185321, rs110717761, rs135958550, rs110543321, rs42646635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KR4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,505,663…25,987,996 (482.3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267491, rs41627946, rs136889989, rs133736127, rs134846474, rs43770985, rs135744414, rs137748068, rs137494880, rs42299083, rs134006862, rs42299080, rs134601995, rs136141080, rs133252286, rs135734725, rs136755107, rs134567839, rs136146069, rs134624153, rs41665273, rs42298501, rs42298505, rs110721536, rs42298481, rs42298477, rs109372952, rs42298467, rs29017100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MPAD1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,003,598…26,226,856 (223.2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0267284, rs110118008, rs109826093, rs42305732, rs136470858, rs110784513, rs135249313, rs42304759, rs42304742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M110B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,669,598…27,785,247 (115.6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531568, rs41720445, rs110432430, rs41720529, rs29027563, rs109950422, rs133771282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8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,403,939…28,406,454 (2.5 Kb)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022234, rs110183859</w:t>
            </w:r>
          </w:p>
        </w:tc>
        <w:tc>
          <w:tcPr>
            <w:tcW w:w="4757" w:type="dxa"/>
            <w:tcBorders>
              <w:top w:val="dotted" w:sz="4" w:space="0" w:color="000000"/>
              <w:bottom w:val="dotted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 region</w:t>
            </w:r>
          </w:p>
        </w:tc>
      </w:tr>
      <w:tr>
        <w:trPr/>
        <w:tc>
          <w:tcPr>
            <w:tcW w:w="3224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,857,640</w:t>
            </w:r>
          </w:p>
        </w:tc>
        <w:tc>
          <w:tcPr>
            <w:tcW w:w="1137" w:type="dxa"/>
            <w:tcBorders>
              <w:top w:val="dotted" w:sz="4" w:space="0" w:color="000000"/>
              <w:bottom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536" w:type="dxa"/>
            <w:tcBorders>
              <w:top w:val="dotted" w:sz="4" w:space="0" w:color="000000"/>
              <w:bottom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064940</w:t>
            </w:r>
          </w:p>
        </w:tc>
        <w:tc>
          <w:tcPr>
            <w:tcW w:w="4757" w:type="dxa"/>
            <w:tcBorders>
              <w:top w:val="dotted" w:sz="4" w:space="0" w:color="000000"/>
              <w:bottom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RE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Chr: chromosome, Pos: position in base pairs 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1:57:00Z</dcterms:created>
  <dc:creator>jabsin</dc:creator>
  <dc:description/>
  <cp:keywords/>
  <dc:language>en-US</dc:language>
  <cp:lastModifiedBy>lomandam</cp:lastModifiedBy>
  <dcterms:modified xsi:type="dcterms:W3CDTF">2016-04-26T08:35:00Z</dcterms:modified>
  <cp:revision>2</cp:revision>
  <dc:subject/>
  <dc:title/>
</cp:coreProperties>
</file>